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E97F18" w14:textId="1B53894D" w:rsidR="00603E01" w:rsidRPr="00F63EF4" w:rsidRDefault="00603E01" w:rsidP="00603E01">
      <w:pPr>
        <w:adjustRightInd w:val="0"/>
        <w:spacing w:before="10" w:after="10"/>
        <w:rPr>
          <w:b/>
          <w:bCs/>
          <w:color w:val="000000"/>
          <w:sz w:val="22"/>
          <w:szCs w:val="22"/>
        </w:rPr>
      </w:pPr>
      <w:bookmarkStart w:id="0" w:name="_Hlk536808960"/>
      <w:bookmarkStart w:id="1" w:name="_GoBack"/>
      <w:bookmarkEnd w:id="1"/>
      <w:r w:rsidRPr="00F63EF4">
        <w:rPr>
          <w:b/>
          <w:bCs/>
          <w:color w:val="000000"/>
          <w:sz w:val="22"/>
          <w:szCs w:val="22"/>
        </w:rPr>
        <w:t xml:space="preserve">Supplemental Digital Content 6: Codetection of Organisms in </w:t>
      </w:r>
      <w:r w:rsidR="00C57C63">
        <w:rPr>
          <w:b/>
          <w:bCs/>
          <w:color w:val="000000"/>
          <w:sz w:val="22"/>
          <w:szCs w:val="22"/>
        </w:rPr>
        <w:t xml:space="preserve">NP/OP </w:t>
      </w:r>
      <w:r w:rsidRPr="00F63EF4">
        <w:rPr>
          <w:b/>
          <w:bCs/>
          <w:color w:val="000000"/>
          <w:sz w:val="22"/>
          <w:szCs w:val="22"/>
        </w:rPr>
        <w:t>Specimens Collected from Cases and Controls</w:t>
      </w:r>
    </w:p>
    <w:bookmarkEnd w:id="0"/>
    <w:p w14:paraId="78BDAF41" w14:textId="77777777" w:rsidR="00603E01" w:rsidRPr="00F63EF4" w:rsidRDefault="00603E01" w:rsidP="00603E01">
      <w:pPr>
        <w:adjustRightInd w:val="0"/>
        <w:spacing w:before="10" w:after="10"/>
        <w:rPr>
          <w:b/>
          <w:bCs/>
          <w:color w:val="000000"/>
          <w:sz w:val="22"/>
          <w:szCs w:val="22"/>
        </w:rPr>
      </w:pPr>
    </w:p>
    <w:tbl>
      <w:tblPr>
        <w:tblW w:w="975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25"/>
        <w:gridCol w:w="1625"/>
        <w:gridCol w:w="1625"/>
        <w:gridCol w:w="1625"/>
        <w:gridCol w:w="1625"/>
        <w:gridCol w:w="1625"/>
      </w:tblGrid>
      <w:tr w:rsidR="00603E01" w:rsidRPr="00F63EF4" w14:paraId="4B8B86AB" w14:textId="77777777" w:rsidTr="00225C39">
        <w:trPr>
          <w:cantSplit/>
          <w:tblHeader/>
          <w:jc w:val="center"/>
        </w:trPr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F95444" w14:textId="77777777" w:rsidR="00603E01" w:rsidRPr="00F63EF4" w:rsidRDefault="00603E01" w:rsidP="00225C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226DB9" w14:textId="77777777" w:rsidR="00603E01" w:rsidRPr="00F63EF4" w:rsidRDefault="00603E01" w:rsidP="00225C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All Cases</w:t>
            </w:r>
            <w:r w:rsidRPr="00F63EF4">
              <w:rPr>
                <w:b/>
                <w:bCs/>
                <w:color w:val="000000"/>
                <w:sz w:val="22"/>
                <w:szCs w:val="22"/>
              </w:rPr>
              <w:br/>
              <w:t>N=93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D834D0" w14:textId="77777777" w:rsidR="00603E01" w:rsidRPr="00F63EF4" w:rsidRDefault="00603E01" w:rsidP="00225C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CXR+ Cases</w:t>
            </w:r>
            <w:r w:rsidRPr="00F63EF4">
              <w:rPr>
                <w:b/>
                <w:bCs/>
                <w:color w:val="000000"/>
                <w:sz w:val="22"/>
                <w:szCs w:val="22"/>
              </w:rPr>
              <w:br/>
              <w:t>N=53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6EEAE7" w14:textId="77777777" w:rsidR="00603E01" w:rsidRPr="00F63EF4" w:rsidRDefault="00603E01" w:rsidP="00225C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All</w:t>
            </w:r>
            <w:r w:rsidRPr="00F63EF4">
              <w:rPr>
                <w:b/>
                <w:bCs/>
                <w:color w:val="000000"/>
                <w:sz w:val="22"/>
                <w:szCs w:val="22"/>
              </w:rPr>
              <w:br/>
              <w:t>Controls</w:t>
            </w:r>
            <w:r w:rsidRPr="00F63EF4">
              <w:rPr>
                <w:b/>
                <w:bCs/>
                <w:color w:val="000000"/>
                <w:sz w:val="22"/>
                <w:szCs w:val="22"/>
              </w:rPr>
              <w:br/>
              <w:t>N=75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366381" w14:textId="77777777" w:rsidR="00603E01" w:rsidRPr="00F63EF4" w:rsidRDefault="00603E01" w:rsidP="00225C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All Cases</w:t>
            </w:r>
            <w:r w:rsidRPr="00F63EF4">
              <w:rPr>
                <w:b/>
                <w:bCs/>
                <w:color w:val="000000"/>
                <w:sz w:val="22"/>
                <w:szCs w:val="22"/>
              </w:rPr>
              <w:br/>
              <w:t>vs</w:t>
            </w:r>
            <w:r w:rsidRPr="00F63EF4">
              <w:rPr>
                <w:b/>
                <w:bCs/>
                <w:color w:val="000000"/>
                <w:sz w:val="22"/>
                <w:szCs w:val="22"/>
              </w:rPr>
              <w:br/>
              <w:t>All Controls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941F90" w14:textId="77777777" w:rsidR="00603E01" w:rsidRPr="00F63EF4" w:rsidRDefault="00603E01" w:rsidP="00225C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CXR+ Cases</w:t>
            </w:r>
            <w:r w:rsidRPr="00F63EF4">
              <w:rPr>
                <w:b/>
                <w:bCs/>
                <w:color w:val="000000"/>
                <w:sz w:val="22"/>
                <w:szCs w:val="22"/>
              </w:rPr>
              <w:br/>
              <w:t>vs</w:t>
            </w:r>
            <w:r w:rsidRPr="00F63EF4">
              <w:rPr>
                <w:b/>
                <w:bCs/>
                <w:color w:val="000000"/>
                <w:sz w:val="22"/>
                <w:szCs w:val="22"/>
              </w:rPr>
              <w:br/>
              <w:t>All Controls</w:t>
            </w:r>
          </w:p>
        </w:tc>
      </w:tr>
      <w:tr w:rsidR="00603E01" w:rsidRPr="00F63EF4" w14:paraId="2C6B794D" w14:textId="77777777" w:rsidTr="00225C39">
        <w:trPr>
          <w:cantSplit/>
          <w:jc w:val="center"/>
        </w:trPr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BA202B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Mean (SD) number of organisms, any positivity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70E77C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.38 (1.54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6D8664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.47 (1.72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C99E65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.53 (1.47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CE4A1A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FDB73C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03E01" w:rsidRPr="00F63EF4" w14:paraId="506B8E41" w14:textId="77777777" w:rsidTr="00225C39">
        <w:trPr>
          <w:cantSplit/>
          <w:jc w:val="center"/>
        </w:trPr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19463B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A8154F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.0 (3.0, 5.0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46434D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5.0 (3.0, 5.0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90C560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.0 (3.0, 4.0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F0DD00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5B1CC5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03E01" w:rsidRPr="00F63EF4" w14:paraId="231B6004" w14:textId="77777777" w:rsidTr="00225C39">
        <w:trPr>
          <w:cantSplit/>
          <w:jc w:val="center"/>
        </w:trPr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3D218A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3C8160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 (1.1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3C1C56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 (1.9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17EEA0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 (1.3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2A52BB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.1049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B4AB45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.2024</w:t>
            </w:r>
          </w:p>
        </w:tc>
      </w:tr>
      <w:tr w:rsidR="00603E01" w:rsidRPr="00F63EF4" w14:paraId="526BBCF3" w14:textId="77777777" w:rsidTr="00225C39">
        <w:trPr>
          <w:cantSplit/>
          <w:jc w:val="center"/>
        </w:trPr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3F4D4C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854043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 (2.2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FF3AA8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 (1.9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7A2397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6 (8.0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B40230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C4DD55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03E01" w:rsidRPr="00F63EF4" w14:paraId="2E69E342" w14:textId="77777777" w:rsidTr="00225C39">
        <w:trPr>
          <w:cantSplit/>
          <w:jc w:val="center"/>
        </w:trPr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3CA387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5A1F13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5 (5.4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66FC1C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 (3.8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E2A0B3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1 (14.7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3BEDC2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1D198C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03E01" w:rsidRPr="00F63EF4" w14:paraId="24FA7EB4" w14:textId="77777777" w:rsidTr="00225C39">
        <w:trPr>
          <w:cantSplit/>
          <w:jc w:val="center"/>
        </w:trPr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4014D3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6B9ED2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8 (19.4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B8B2A8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3 (24.5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AAC51A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6 (21.3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5849C5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12BD71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03E01" w:rsidRPr="00F63EF4" w14:paraId="3B42E345" w14:textId="77777777" w:rsidTr="00225C39">
        <w:trPr>
          <w:cantSplit/>
          <w:jc w:val="center"/>
        </w:trPr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DB9389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B7C7EF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67 (72.0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7DFB82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6 (67.9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268258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1 (54.7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6334D3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EE47BC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03E01" w:rsidRPr="00F63EF4" w14:paraId="764699AA" w14:textId="77777777" w:rsidTr="00225C39">
        <w:trPr>
          <w:cantSplit/>
          <w:jc w:val="center"/>
        </w:trPr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159E18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Mean (SD) number of organisms, above threshold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5EB1E6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.09 (1.56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DB7A5A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.26 (1.64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F1B892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.00 (1.25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4285C4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128A0B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03E01" w:rsidRPr="00F63EF4" w14:paraId="5D6BDFFD" w14:textId="77777777" w:rsidTr="00225C39">
        <w:trPr>
          <w:cantSplit/>
          <w:jc w:val="center"/>
        </w:trPr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820E84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7385E4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.0 (2.0, 4.0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E44E8C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.0 (2.0, 4.0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A63F14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.0 (1.0, 3.0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CEC386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2FBCD3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03E01" w:rsidRPr="00F63EF4" w14:paraId="2A6FE84E" w14:textId="77777777" w:rsidTr="00225C39">
        <w:trPr>
          <w:cantSplit/>
          <w:jc w:val="center"/>
        </w:trPr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7CD7FC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76A7AD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 (4.3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0B7C79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 (3.8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B32BFC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8 (10.7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AB5077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b/>
                <w:color w:val="000000"/>
                <w:sz w:val="22"/>
                <w:szCs w:val="22"/>
              </w:rPr>
            </w:pPr>
            <w:r w:rsidRPr="00F63EF4">
              <w:rPr>
                <w:b/>
                <w:color w:val="000000"/>
                <w:sz w:val="22"/>
                <w:szCs w:val="22"/>
              </w:rPr>
              <w:t>0.0260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3AD0FA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b/>
                <w:color w:val="000000"/>
                <w:sz w:val="22"/>
                <w:szCs w:val="22"/>
              </w:rPr>
            </w:pPr>
            <w:r w:rsidRPr="00F63EF4">
              <w:rPr>
                <w:b/>
                <w:color w:val="000000"/>
                <w:sz w:val="22"/>
                <w:szCs w:val="22"/>
              </w:rPr>
              <w:t>0.0044</w:t>
            </w:r>
          </w:p>
        </w:tc>
      </w:tr>
      <w:tr w:rsidR="00603E01" w:rsidRPr="00F63EF4" w14:paraId="17771252" w14:textId="77777777" w:rsidTr="00225C39">
        <w:trPr>
          <w:cantSplit/>
          <w:jc w:val="center"/>
        </w:trPr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2FB7E1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ADE76A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1 (11.8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939B94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8 (15.1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C4874F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0 (26.7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87B5FE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5DB860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03E01" w:rsidRPr="00F63EF4" w14:paraId="4EA97B9E" w14:textId="77777777" w:rsidTr="00225C39">
        <w:trPr>
          <w:cantSplit/>
          <w:jc w:val="center"/>
        </w:trPr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06864A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5AAF0E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0 (21.5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FA94B0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5 (9.4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26ED4A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4 (32.0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6A296C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C3B952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03E01" w:rsidRPr="00F63EF4" w14:paraId="0D701504" w14:textId="77777777" w:rsidTr="00225C39">
        <w:trPr>
          <w:cantSplit/>
          <w:jc w:val="center"/>
        </w:trPr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F84DEA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D1EAF8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1 (22.6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2FE138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4 (26.4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DFF2DE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1 (14.7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74FA1A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AB8DE9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03E01" w:rsidRPr="00F63EF4" w14:paraId="2E93566F" w14:textId="77777777" w:rsidTr="00225C39">
        <w:trPr>
          <w:cantSplit/>
          <w:jc w:val="center"/>
        </w:trPr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E2E71D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C900E6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7 (39.8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346EB0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4 (45.3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874ECC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2 (16.0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E6C16D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9739DA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03E01" w:rsidRPr="00F63EF4" w14:paraId="26CB3950" w14:textId="77777777" w:rsidTr="00225C39">
        <w:trPr>
          <w:cantSplit/>
          <w:jc w:val="center"/>
        </w:trPr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67AC13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Pathogen patterns, any positivity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41473E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56F668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37C84D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0C079E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8D0379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03E01" w:rsidRPr="00F63EF4" w14:paraId="75F39EC4" w14:textId="77777777" w:rsidTr="00225C39">
        <w:trPr>
          <w:cantSplit/>
          <w:jc w:val="center"/>
        </w:trPr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626B62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Single bacteria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BE66B8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776BB2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6B771D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 (4.0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C55924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.9438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F9B077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.8714</w:t>
            </w:r>
          </w:p>
        </w:tc>
      </w:tr>
      <w:tr w:rsidR="00603E01" w:rsidRPr="00F63EF4" w14:paraId="04909A02" w14:textId="77777777" w:rsidTr="00225C39">
        <w:trPr>
          <w:cantSplit/>
          <w:jc w:val="center"/>
        </w:trPr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1EC7BB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 or more bacteria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E11499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 (4.3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DFE5E1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 (5.7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82E0B3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 (1.3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F30574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24DF20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03E01" w:rsidRPr="00F63EF4" w14:paraId="1179658D" w14:textId="77777777" w:rsidTr="00225C39">
        <w:trPr>
          <w:cantSplit/>
          <w:jc w:val="center"/>
        </w:trPr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70E7DD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Single virus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7BD86A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 (2.2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2A06CA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 (1.9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535AA3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 (4.0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C8DE3A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024E0F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03E01" w:rsidRPr="00F63EF4" w14:paraId="29E92BD8" w14:textId="77777777" w:rsidTr="00225C39">
        <w:trPr>
          <w:cantSplit/>
          <w:jc w:val="center"/>
        </w:trPr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398C5D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 or more viruses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CACA31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 (3.2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BB7DC4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 (3.8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D47203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 (2.7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26C491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4FC298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03E01" w:rsidRPr="00F63EF4" w14:paraId="5C412CC7" w14:textId="77777777" w:rsidTr="00225C39">
        <w:trPr>
          <w:cantSplit/>
          <w:jc w:val="center"/>
        </w:trPr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43C326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Bacterial-Viral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A28629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83 (89.2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01A864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6 (86.8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A5C178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65 (86.7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FBFAD3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D24F83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03E01" w:rsidRPr="00F63EF4" w14:paraId="6A44121E" w14:textId="77777777" w:rsidTr="00225C39">
        <w:trPr>
          <w:cantSplit/>
          <w:jc w:val="center"/>
        </w:trPr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5FC67A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Pathogen patterns, above threshold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4E1DA6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D42F4A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26F662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C6F8E6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476D97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03E01" w:rsidRPr="00F63EF4" w14:paraId="4650899F" w14:textId="77777777" w:rsidTr="00225C39">
        <w:trPr>
          <w:cantSplit/>
          <w:jc w:val="center"/>
        </w:trPr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78080D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lastRenderedPageBreak/>
              <w:t>Single bacteria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D9BDEE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7 (7.5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5819D1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5 (9.4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E35645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4 (18.7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716BC2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.2256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3FD162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0.5183</w:t>
            </w:r>
          </w:p>
        </w:tc>
      </w:tr>
      <w:tr w:rsidR="00603E01" w:rsidRPr="00F63EF4" w14:paraId="5443AFFD" w14:textId="77777777" w:rsidTr="00225C39">
        <w:trPr>
          <w:cantSplit/>
          <w:jc w:val="center"/>
        </w:trPr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BC7D9E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 or more bacteria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2BDC9B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5 (5.4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BB07B7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 (5.7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23D66B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6 (8.0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E57FAB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5F90D3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03E01" w:rsidRPr="00F63EF4" w14:paraId="3A58A00A" w14:textId="77777777" w:rsidTr="00225C39">
        <w:trPr>
          <w:cantSplit/>
          <w:jc w:val="center"/>
        </w:trPr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C365BC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Single virus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22BB8F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 (4.3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8223C1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 (3.8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A295E7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6 (8.0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5DA33F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4C8A0B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03E01" w:rsidRPr="00F63EF4" w14:paraId="2B4F3641" w14:textId="77777777" w:rsidTr="00225C39">
        <w:trPr>
          <w:cantSplit/>
          <w:jc w:val="center"/>
        </w:trPr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006384" w14:textId="77777777" w:rsidR="00603E01" w:rsidRPr="00F63EF4" w:rsidRDefault="00603E01" w:rsidP="00225C39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 or more viruses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F6AE86" w14:textId="77777777" w:rsidR="00603E01" w:rsidRPr="00F63EF4" w:rsidRDefault="00603E01" w:rsidP="00225C39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6 (6.5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920FFD" w14:textId="77777777" w:rsidR="00603E01" w:rsidRPr="00F63EF4" w:rsidRDefault="00603E01" w:rsidP="00225C39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 (5.7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7C376D" w14:textId="77777777" w:rsidR="00603E01" w:rsidRPr="00F63EF4" w:rsidRDefault="00603E01" w:rsidP="00225C39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 (1.3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671441" w14:textId="77777777" w:rsidR="00603E01" w:rsidRPr="00F63EF4" w:rsidRDefault="00603E01" w:rsidP="00225C39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8102A4" w14:textId="77777777" w:rsidR="00603E01" w:rsidRPr="00F63EF4" w:rsidRDefault="00603E01" w:rsidP="00225C39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03E01" w:rsidRPr="00F63EF4" w14:paraId="39BF6569" w14:textId="77777777" w:rsidTr="00225C39">
        <w:trPr>
          <w:cantSplit/>
          <w:jc w:val="center"/>
        </w:trPr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E12C04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Bacterial-Viral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62451C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66 (71.0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020ABC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7 (69.8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626D52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0 (53.3)</w:t>
            </w:r>
          </w:p>
        </w:tc>
        <w:tc>
          <w:tcPr>
            <w:tcW w:w="16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089DEA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9ECA2F" w14:textId="77777777" w:rsidR="00603E01" w:rsidRPr="00F63EF4" w:rsidRDefault="00603E01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7EA23C31" w14:textId="77777777" w:rsidR="00603E01" w:rsidRPr="00F63EF4" w:rsidRDefault="00603E01" w:rsidP="00603E01">
      <w:pPr>
        <w:rPr>
          <w:sz w:val="22"/>
          <w:szCs w:val="22"/>
        </w:rPr>
      </w:pPr>
    </w:p>
    <w:p w14:paraId="30EC15D8" w14:textId="77777777" w:rsidR="00603E01" w:rsidRPr="00F63EF4" w:rsidRDefault="00603E01" w:rsidP="00603E01">
      <w:pPr>
        <w:rPr>
          <w:sz w:val="22"/>
          <w:szCs w:val="22"/>
        </w:rPr>
      </w:pPr>
      <w:r w:rsidRPr="00F63EF4">
        <w:rPr>
          <w:color w:val="000000"/>
          <w:sz w:val="22"/>
          <w:szCs w:val="22"/>
        </w:rPr>
        <w:t xml:space="preserve">OR adjusted for age in months. For above threshold rows, prevalence defined using NP/OP PCR density thresholds for 4 pathogens: </w:t>
      </w:r>
      <w:r w:rsidRPr="00F63EF4">
        <w:rPr>
          <w:i/>
          <w:color w:val="000000"/>
          <w:sz w:val="22"/>
          <w:szCs w:val="22"/>
        </w:rPr>
        <w:t xml:space="preserve">P. </w:t>
      </w:r>
      <w:proofErr w:type="spellStart"/>
      <w:r w:rsidRPr="00F63EF4">
        <w:rPr>
          <w:i/>
          <w:color w:val="000000"/>
          <w:sz w:val="22"/>
          <w:szCs w:val="22"/>
        </w:rPr>
        <w:t>jirovecii</w:t>
      </w:r>
      <w:proofErr w:type="spellEnd"/>
      <w:r w:rsidRPr="00F63EF4">
        <w:rPr>
          <w:color w:val="000000"/>
          <w:sz w:val="22"/>
          <w:szCs w:val="22"/>
        </w:rPr>
        <w:t>, 4 log</w:t>
      </w:r>
      <w:r w:rsidRPr="00F63EF4">
        <w:rPr>
          <w:color w:val="000000"/>
          <w:sz w:val="22"/>
          <w:szCs w:val="22"/>
          <w:vertAlign w:val="subscript"/>
        </w:rPr>
        <w:t>10</w:t>
      </w:r>
      <w:r w:rsidRPr="00F63EF4">
        <w:rPr>
          <w:color w:val="000000"/>
          <w:sz w:val="22"/>
          <w:szCs w:val="22"/>
        </w:rPr>
        <w:t xml:space="preserve"> copies/mL; </w:t>
      </w:r>
      <w:r w:rsidRPr="00F63EF4">
        <w:rPr>
          <w:i/>
          <w:color w:val="000000"/>
          <w:sz w:val="22"/>
          <w:szCs w:val="22"/>
        </w:rPr>
        <w:t>H. influenzae</w:t>
      </w:r>
      <w:r w:rsidRPr="00F63EF4">
        <w:rPr>
          <w:color w:val="000000"/>
          <w:sz w:val="22"/>
          <w:szCs w:val="22"/>
        </w:rPr>
        <w:t>, 5.9 log</w:t>
      </w:r>
      <w:r w:rsidRPr="00F63EF4">
        <w:rPr>
          <w:color w:val="000000"/>
          <w:sz w:val="22"/>
          <w:szCs w:val="22"/>
          <w:vertAlign w:val="subscript"/>
        </w:rPr>
        <w:t>10</w:t>
      </w:r>
      <w:r w:rsidRPr="00F63EF4">
        <w:rPr>
          <w:color w:val="000000"/>
          <w:sz w:val="22"/>
          <w:szCs w:val="22"/>
        </w:rPr>
        <w:t xml:space="preserve"> copies/mL; CMV, 4.9 log</w:t>
      </w:r>
      <w:r w:rsidRPr="00F63EF4">
        <w:rPr>
          <w:color w:val="000000"/>
          <w:sz w:val="22"/>
          <w:szCs w:val="22"/>
          <w:vertAlign w:val="subscript"/>
        </w:rPr>
        <w:t>10</w:t>
      </w:r>
      <w:r w:rsidRPr="00F63EF4">
        <w:rPr>
          <w:color w:val="000000"/>
          <w:sz w:val="22"/>
          <w:szCs w:val="22"/>
        </w:rPr>
        <w:t xml:space="preserve"> copies/mL; </w:t>
      </w:r>
      <w:r w:rsidRPr="00F63EF4">
        <w:rPr>
          <w:i/>
          <w:color w:val="000000"/>
          <w:sz w:val="22"/>
          <w:szCs w:val="22"/>
        </w:rPr>
        <w:t>S. pneumoniae</w:t>
      </w:r>
      <w:r w:rsidRPr="00F63EF4">
        <w:rPr>
          <w:color w:val="000000"/>
          <w:sz w:val="22"/>
          <w:szCs w:val="22"/>
        </w:rPr>
        <w:t>, 6.9 log</w:t>
      </w:r>
      <w:r w:rsidRPr="00F63EF4">
        <w:rPr>
          <w:color w:val="000000"/>
          <w:sz w:val="22"/>
          <w:szCs w:val="22"/>
          <w:vertAlign w:val="subscript"/>
        </w:rPr>
        <w:t>10</w:t>
      </w:r>
      <w:r w:rsidRPr="00F63EF4">
        <w:rPr>
          <w:color w:val="000000"/>
          <w:sz w:val="22"/>
          <w:szCs w:val="22"/>
        </w:rPr>
        <w:t xml:space="preserve"> copies/</w:t>
      </w:r>
      <w:proofErr w:type="spellStart"/>
      <w:r w:rsidRPr="00F63EF4">
        <w:rPr>
          <w:color w:val="000000"/>
          <w:sz w:val="22"/>
          <w:szCs w:val="22"/>
        </w:rPr>
        <w:t>mL.</w:t>
      </w:r>
      <w:proofErr w:type="spellEnd"/>
      <w:r w:rsidRPr="00F63EF4">
        <w:rPr>
          <w:color w:val="000000"/>
          <w:sz w:val="22"/>
          <w:szCs w:val="22"/>
        </w:rPr>
        <w:t xml:space="preserve">  </w:t>
      </w:r>
    </w:p>
    <w:p w14:paraId="6C0EC4A0" w14:textId="77777777" w:rsidR="00DA7D1F" w:rsidRDefault="00C66675"/>
    <w:sectPr w:rsidR="00DA7D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3E01"/>
    <w:rsid w:val="0014419A"/>
    <w:rsid w:val="001968DD"/>
    <w:rsid w:val="00603E01"/>
    <w:rsid w:val="008E5FA9"/>
    <w:rsid w:val="009044B3"/>
    <w:rsid w:val="00C53889"/>
    <w:rsid w:val="00C57C63"/>
    <w:rsid w:val="00C66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5EE53"/>
  <w15:chartTrackingRefBased/>
  <w15:docId w15:val="{98C4DCB1-22F3-4261-A1BC-43B61AF79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3E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603E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03E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3E01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88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889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Seidenberg</dc:creator>
  <cp:keywords/>
  <dc:description/>
  <cp:lastModifiedBy>Prosperi, Christine</cp:lastModifiedBy>
  <cp:revision>3</cp:revision>
  <dcterms:created xsi:type="dcterms:W3CDTF">2019-09-05T19:32:00Z</dcterms:created>
  <dcterms:modified xsi:type="dcterms:W3CDTF">2019-09-05T19:32:00Z</dcterms:modified>
</cp:coreProperties>
</file>